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56F4CBC6">
      <w:pPr>
        <w:pStyle w:val="4"/>
        <w:rPr>
          <w:rFonts w:cs="Times New Roman"/>
          <w:szCs w:val="24"/>
        </w:rPr>
      </w:pPr>
      <w:r>
        <w:rPr>
          <w:rFonts w:hint="eastAsia"/>
        </w:rPr>
        <w:t>Original H&amp;E-stained images of small intestinal tissues</w:t>
      </w:r>
    </w:p>
    <w:p w14:paraId="11EC8DA1">
      <w:pPr>
        <w:keepNext/>
        <w:jc w:val="center"/>
        <w:rPr>
          <w:rFonts w:hint="eastAsia" w:eastAsia="宋体" w:cs="Times New Roman"/>
          <w:szCs w:val="24"/>
          <w:lang w:eastAsia="zh-CN"/>
        </w:rPr>
      </w:pPr>
      <w:bookmarkStart w:id="0" w:name="_GoBack"/>
      <w:r>
        <w:rPr>
          <w:rFonts w:hint="eastAsia" w:eastAsia="宋体" w:cs="Times New Roman"/>
          <w:szCs w:val="24"/>
          <w:lang w:eastAsia="zh-CN"/>
        </w:rPr>
        <w:drawing>
          <wp:inline distT="0" distB="0" distL="114300" distR="114300">
            <wp:extent cx="6160135" cy="8153400"/>
            <wp:effectExtent l="0" t="0" r="12065" b="0"/>
            <wp:docPr id="2" name="图片 2" descr="C:/Users/杨雪/Desktop/投稿/图/补充图.jpg补充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C:/Users/杨雪/Desktop/投稿/图/补充图.jpg补充图"/>
                    <pic:cNvPicPr>
                      <a:picLocks noChangeAspect="1"/>
                    </pic:cNvPicPr>
                  </pic:nvPicPr>
                  <pic:blipFill>
                    <a:blip r:embed="rId10"/>
                    <a:srcRect l="4" r="4"/>
                    <a:stretch>
                      <a:fillRect/>
                    </a:stretch>
                  </pic:blipFill>
                  <pic:spPr>
                    <a:xfrm>
                      <a:off x="0" y="0"/>
                      <a:ext cx="6160135" cy="8153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3B020E77">
      <w:pPr>
        <w:keepNext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cs="Times New Roman"/>
          <w:szCs w:val="24"/>
        </w:rPr>
        <w:t>Original hematoxylin and eosin (H&amp;E)-stained images of small intestinal tissues corresponding to Figure 2A in the main manuscript. These images are provided as supplementary source data for the histological evaluation. A total of 18 original microscopy images are included, covering the negative control, FA model, cetirizine, BFJPM-L, BFJPM-M, and BFJPM-H groups. All images were obtained under identical staining, scanning, and image acquisition conditions. Images are shown at ×40 magnification. Scale bar = 250 μm.</w:t>
      </w: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5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1EC530F"/>
    <w:rsid w:val="14215C1B"/>
    <w:rsid w:val="1C986278"/>
    <w:rsid w:val="303C51B0"/>
    <w:rsid w:val="32B37F2E"/>
    <w:rsid w:val="35F5085E"/>
    <w:rsid w:val="370400D2"/>
    <w:rsid w:val="3CC50F8A"/>
    <w:rsid w:val="403F5DDF"/>
    <w:rsid w:val="5D92680F"/>
    <w:rsid w:val="5E421FE3"/>
    <w:rsid w:val="6B1E7934"/>
    <w:rsid w:val="6DF004EC"/>
    <w:rsid w:val="704F058F"/>
    <w:rsid w:val="75B43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25</Words>
  <Characters>695</Characters>
  <Lines>6</Lines>
  <Paragraphs>1</Paragraphs>
  <TotalTime>59</TotalTime>
  <ScaleCrop>false</ScaleCrop>
  <LinksUpToDate>false</LinksUpToDate>
  <CharactersWithSpaces>815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有点小烦燥</cp:lastModifiedBy>
  <cp:lastPrinted>2013-10-03T12:51:00Z</cp:lastPrinted>
  <dcterms:modified xsi:type="dcterms:W3CDTF">2026-04-28T13:17:2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WM5OWQxYmViNTIxM2ZhNmExMjE0Y2U3NmZiNWE3NjMiLCJ1c2VySWQiOiI2MzQ3MTIifQ==</vt:lpwstr>
  </property>
  <property fmtid="{D5CDD505-2E9C-101B-9397-08002B2CF9AE}" pid="11" name="KSOProductBuildVer">
    <vt:lpwstr>2052-12.1.0.26375</vt:lpwstr>
  </property>
  <property fmtid="{D5CDD505-2E9C-101B-9397-08002B2CF9AE}" pid="12" name="ICV">
    <vt:lpwstr>0AD1D864C18F48F2A58F1E3EEE21EF8C_13</vt:lpwstr>
  </property>
</Properties>
</file>